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2"/>
        <w:gridCol w:w="2562"/>
        <w:gridCol w:w="2562"/>
      </w:tblGrid>
      <w:tr w:rsidR="00CF5152" w:rsidRPr="00BE7146" w14:paraId="7FD6FD94" w14:textId="77777777" w:rsidTr="00667349">
        <w:tc>
          <w:tcPr>
            <w:tcW w:w="0" w:type="auto"/>
            <w:gridSpan w:val="3"/>
          </w:tcPr>
          <w:p w14:paraId="02CCA4B2" w14:textId="77777777" w:rsidR="00CF5152" w:rsidRPr="00BE7146" w:rsidRDefault="00CF5152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Pr="00BE7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Blood cel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V1 and V2.</w:t>
            </w:r>
          </w:p>
        </w:tc>
      </w:tr>
      <w:tr w:rsidR="00CF5152" w:rsidRPr="00BE7146" w14:paraId="65E82113" w14:textId="77777777" w:rsidTr="00667349">
        <w:tc>
          <w:tcPr>
            <w:tcW w:w="0" w:type="auto"/>
          </w:tcPr>
          <w:p w14:paraId="75CB0A74" w14:textId="77777777" w:rsidR="00CF5152" w:rsidRPr="00BE7146" w:rsidRDefault="00CF5152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14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095D0672" w14:textId="77777777" w:rsidR="00CF5152" w:rsidRDefault="00CF5152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  <w:p w14:paraId="50CCF218" w14:textId="77777777" w:rsidR="00CF5152" w:rsidRPr="00BE7146" w:rsidRDefault="00CF5152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  <w:tc>
          <w:tcPr>
            <w:tcW w:w="0" w:type="auto"/>
          </w:tcPr>
          <w:p w14:paraId="617062C6" w14:textId="77777777" w:rsidR="00CF5152" w:rsidRDefault="00CF5152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  <w:p w14:paraId="2F8A40E3" w14:textId="77777777" w:rsidR="00CF5152" w:rsidRPr="00BE7146" w:rsidRDefault="00CF5152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</w:tr>
      <w:tr w:rsidR="00CF5152" w:rsidRPr="000771E4" w14:paraId="6D058F07" w14:textId="77777777" w:rsidTr="00667349">
        <w:tc>
          <w:tcPr>
            <w:tcW w:w="0" w:type="auto"/>
          </w:tcPr>
          <w:p w14:paraId="1549C33A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E4">
              <w:rPr>
                <w:rFonts w:ascii="Times New Roman" w:hAnsi="Times New Roman" w:cs="Times New Roman"/>
                <w:sz w:val="24"/>
                <w:szCs w:val="24"/>
              </w:rPr>
              <w:t>White blood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 ml)</w:t>
            </w:r>
          </w:p>
        </w:tc>
        <w:tc>
          <w:tcPr>
            <w:tcW w:w="0" w:type="auto"/>
          </w:tcPr>
          <w:p w14:paraId="49D33C12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 (3.4 – 8.8)</w:t>
            </w:r>
          </w:p>
        </w:tc>
        <w:tc>
          <w:tcPr>
            <w:tcW w:w="0" w:type="auto"/>
          </w:tcPr>
          <w:p w14:paraId="47B45AA0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(2.3 - 11)</w:t>
            </w:r>
          </w:p>
        </w:tc>
      </w:tr>
      <w:tr w:rsidR="00CF5152" w:rsidRPr="000771E4" w14:paraId="4D6943E4" w14:textId="77777777" w:rsidTr="00667349">
        <w:tc>
          <w:tcPr>
            <w:tcW w:w="0" w:type="auto"/>
          </w:tcPr>
          <w:p w14:paraId="094CF6C2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s (%)</w:t>
            </w:r>
          </w:p>
        </w:tc>
        <w:tc>
          <w:tcPr>
            <w:tcW w:w="0" w:type="auto"/>
          </w:tcPr>
          <w:p w14:paraId="68A323A7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0.7 - 12)</w:t>
            </w:r>
          </w:p>
        </w:tc>
        <w:tc>
          <w:tcPr>
            <w:tcW w:w="0" w:type="auto"/>
          </w:tcPr>
          <w:p w14:paraId="559B99D4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0.8 - 12)</w:t>
            </w:r>
          </w:p>
        </w:tc>
      </w:tr>
      <w:tr w:rsidR="00CF5152" w:rsidRPr="000771E4" w14:paraId="2268CA9C" w14:textId="77777777" w:rsidTr="00667349">
        <w:tc>
          <w:tcPr>
            <w:tcW w:w="0" w:type="auto"/>
          </w:tcPr>
          <w:p w14:paraId="5A5E4E8E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ils (%)</w:t>
            </w:r>
          </w:p>
        </w:tc>
        <w:tc>
          <w:tcPr>
            <w:tcW w:w="0" w:type="auto"/>
          </w:tcPr>
          <w:p w14:paraId="6EF8776C" w14:textId="77777777" w:rsidR="00CF5152" w:rsidRPr="001A4221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45 – 87)</w:t>
            </w:r>
          </w:p>
        </w:tc>
        <w:tc>
          <w:tcPr>
            <w:tcW w:w="0" w:type="auto"/>
          </w:tcPr>
          <w:p w14:paraId="4D0A6245" w14:textId="77777777" w:rsidR="00CF5152" w:rsidRPr="001A4221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1 – 88)</w:t>
            </w:r>
          </w:p>
        </w:tc>
      </w:tr>
      <w:tr w:rsidR="00CF5152" w:rsidRPr="000771E4" w14:paraId="5801F0A0" w14:textId="77777777" w:rsidTr="00667349">
        <w:tc>
          <w:tcPr>
            <w:tcW w:w="0" w:type="auto"/>
          </w:tcPr>
          <w:p w14:paraId="29317879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s (%)</w:t>
            </w:r>
          </w:p>
        </w:tc>
        <w:tc>
          <w:tcPr>
            <w:tcW w:w="0" w:type="auto"/>
          </w:tcPr>
          <w:p w14:paraId="69E77D77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(2.6 - 20)</w:t>
            </w:r>
          </w:p>
        </w:tc>
        <w:tc>
          <w:tcPr>
            <w:tcW w:w="0" w:type="auto"/>
          </w:tcPr>
          <w:p w14:paraId="70C53151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(3.2 - 23)</w:t>
            </w:r>
          </w:p>
        </w:tc>
      </w:tr>
      <w:tr w:rsidR="00CF5152" w:rsidRPr="000771E4" w14:paraId="41A6D958" w14:textId="77777777" w:rsidTr="00667349">
        <w:tc>
          <w:tcPr>
            <w:tcW w:w="0" w:type="auto"/>
          </w:tcPr>
          <w:p w14:paraId="5D79223C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0" w:type="auto"/>
          </w:tcPr>
          <w:p w14:paraId="0B233829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.4 - 40)</w:t>
            </w:r>
          </w:p>
        </w:tc>
        <w:tc>
          <w:tcPr>
            <w:tcW w:w="0" w:type="auto"/>
          </w:tcPr>
          <w:p w14:paraId="612E20A2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.8 - 37)</w:t>
            </w:r>
          </w:p>
        </w:tc>
      </w:tr>
      <w:tr w:rsidR="00CF5152" w:rsidRPr="000771E4" w14:paraId="5C539EAD" w14:textId="77777777" w:rsidTr="00667349">
        <w:tc>
          <w:tcPr>
            <w:tcW w:w="0" w:type="auto"/>
          </w:tcPr>
          <w:p w14:paraId="38ECCD6D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K cells (%)</w:t>
            </w:r>
          </w:p>
        </w:tc>
        <w:tc>
          <w:tcPr>
            <w:tcW w:w="0" w:type="auto"/>
          </w:tcPr>
          <w:p w14:paraId="6F919ADF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0.8 – 8.7)</w:t>
            </w:r>
          </w:p>
        </w:tc>
        <w:tc>
          <w:tcPr>
            <w:tcW w:w="0" w:type="auto"/>
          </w:tcPr>
          <w:p w14:paraId="3FEF59C5" w14:textId="77777777" w:rsidR="00CF5152" w:rsidRPr="000771E4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1.1 – 9.2)</w:t>
            </w:r>
          </w:p>
        </w:tc>
      </w:tr>
      <w:tr w:rsidR="00CF5152" w:rsidRPr="000771E4" w14:paraId="5E0626D4" w14:textId="77777777" w:rsidTr="00667349">
        <w:tc>
          <w:tcPr>
            <w:tcW w:w="0" w:type="auto"/>
            <w:gridSpan w:val="3"/>
          </w:tcPr>
          <w:p w14:paraId="0EFB30F6" w14:textId="77777777" w:rsidR="00CF5152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 NK, natural killer: V, visit.</w:t>
            </w:r>
          </w:p>
          <w:p w14:paraId="5592063D" w14:textId="77777777" w:rsidR="00CF5152" w:rsidRDefault="00CF5152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: Percentages were adjusted to a total of 100% for each sample (i.e., each subject at each visit).</w:t>
            </w:r>
          </w:p>
        </w:tc>
      </w:tr>
    </w:tbl>
    <w:p w14:paraId="0BF84DFF" w14:textId="77777777" w:rsidR="00CF5152" w:rsidRDefault="00CF5152"/>
    <w:sectPr w:rsidR="00CF5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52"/>
    <w:rsid w:val="00CF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9F83A"/>
  <w15:chartTrackingRefBased/>
  <w15:docId w15:val="{1F1B3DE3-E22B-4820-A4F0-986B5DE8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1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4T02:22:00Z</dcterms:created>
  <dcterms:modified xsi:type="dcterms:W3CDTF">2021-04-14T02:22:00Z</dcterms:modified>
</cp:coreProperties>
</file>